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58C6A7" w14:textId="6525268D" w:rsidR="00F07ED5" w:rsidRPr="009148FB" w:rsidRDefault="00F07ED5" w:rsidP="00F07ED5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 w:rsidR="006C7BE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1</w:t>
      </w: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</w:rPr>
        <w:t> </w:t>
      </w:r>
      <w:r w:rsidRPr="009148FB">
        <w:rPr>
          <w:rFonts w:ascii="Times New Roman" w:hAnsi="Times New Roman" w:cs="Times New Roman"/>
          <w:color w:val="000000"/>
          <w:sz w:val="24"/>
          <w:szCs w:val="24"/>
        </w:rPr>
        <w:t>Search terms employed in the screening based on title, abstract</w:t>
      </w:r>
      <w:r w:rsidR="00965233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9148FB">
        <w:rPr>
          <w:rFonts w:ascii="Times New Roman" w:hAnsi="Times New Roman" w:cs="Times New Roman"/>
          <w:color w:val="000000"/>
          <w:sz w:val="24"/>
          <w:szCs w:val="24"/>
        </w:rPr>
        <w:t xml:space="preserve"> and keywords in the literature search.</w:t>
      </w:r>
    </w:p>
    <w:tbl>
      <w:tblPr>
        <w:tblW w:w="7868" w:type="pct"/>
        <w:tblLook w:val="04A0" w:firstRow="1" w:lastRow="0" w:firstColumn="1" w:lastColumn="0" w:noHBand="0" w:noVBand="1"/>
      </w:tblPr>
      <w:tblGrid>
        <w:gridCol w:w="1916"/>
        <w:gridCol w:w="20048"/>
      </w:tblGrid>
      <w:tr w:rsidR="00200C33" w:rsidRPr="009148FB" w14:paraId="0F6B060E" w14:textId="77777777" w:rsidTr="00E71901">
        <w:trPr>
          <w:trHeight w:val="574"/>
        </w:trPr>
        <w:tc>
          <w:tcPr>
            <w:tcW w:w="43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9EFED" w14:textId="77777777" w:rsidR="00F07ED5" w:rsidRPr="009148FB" w:rsidRDefault="00F07ED5" w:rsidP="0096523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45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6294C" w14:textId="77777777" w:rsidR="00F07ED5" w:rsidRPr="009148FB" w:rsidRDefault="00F07ED5" w:rsidP="0096523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arch terms</w:t>
            </w:r>
          </w:p>
        </w:tc>
      </w:tr>
      <w:tr w:rsidR="00200C33" w:rsidRPr="009148FB" w14:paraId="3CFD0300" w14:textId="77777777" w:rsidTr="00E71901">
        <w:trPr>
          <w:trHeight w:val="476"/>
        </w:trPr>
        <w:tc>
          <w:tcPr>
            <w:tcW w:w="43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F877" w14:textId="77777777" w:rsidR="00F07ED5" w:rsidRPr="009148FB" w:rsidRDefault="00F07ED5" w:rsidP="006D0E6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BB9B" w14:textId="77777777" w:rsidR="00F07ED5" w:rsidRPr="009148FB" w:rsidRDefault="00F07ED5" w:rsidP="006D0E6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42597" w:rsidRPr="009148FB" w14:paraId="31A67BFC" w14:textId="77777777" w:rsidTr="006C698B">
        <w:trPr>
          <w:trHeight w:val="1223"/>
        </w:trPr>
        <w:tc>
          <w:tcPr>
            <w:tcW w:w="436" w:type="pct"/>
            <w:shd w:val="clear" w:color="auto" w:fill="auto"/>
            <w:noWrap/>
            <w:vAlign w:val="center"/>
          </w:tcPr>
          <w:p w14:paraId="5168DABC" w14:textId="77777777" w:rsidR="00242597" w:rsidRPr="009148FB" w:rsidRDefault="00242597" w:rsidP="002425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4564" w:type="pct"/>
            <w:shd w:val="clear" w:color="auto" w:fill="auto"/>
            <w:noWrap/>
          </w:tcPr>
          <w:p w14:paraId="6DFC84E4" w14:textId="77777777" w:rsidR="000067BC" w:rsidRDefault="000067BC" w:rsidP="0024259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4F3AC5" w14:textId="77777777" w:rsidR="00003B38" w:rsidRDefault="00003B38" w:rsidP="0024259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003B38">
              <w:rPr>
                <w:rFonts w:ascii="Times New Roman" w:hAnsi="Times New Roman" w:cs="Times New Roman"/>
                <w:sz w:val="24"/>
                <w:szCs w:val="24"/>
              </w:rPr>
              <w:t xml:space="preserve">("hypokinesia" OR "hypoactivity" OR "muscle disuse" OR "disuse atrophy" OR "immobiliz*" OR "immobilis*" OR "bed rest" </w:t>
            </w:r>
          </w:p>
          <w:p w14:paraId="03853848" w14:textId="77777777" w:rsidR="00003B38" w:rsidRDefault="00003B38" w:rsidP="0024259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003B38">
              <w:rPr>
                <w:rFonts w:ascii="Times New Roman" w:hAnsi="Times New Roman" w:cs="Times New Roman"/>
                <w:sz w:val="24"/>
                <w:szCs w:val="24"/>
              </w:rPr>
              <w:t xml:space="preserve">OR "bedridden" OR "bedrest" OR "head-down tilt" OR "microgravity" OR "weightlessness") AND ("myofibrillar protein synthesis" </w:t>
            </w:r>
          </w:p>
          <w:p w14:paraId="53B3EA77" w14:textId="77777777" w:rsidR="00003B38" w:rsidRDefault="00003B38" w:rsidP="0024259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003B38">
              <w:rPr>
                <w:rFonts w:ascii="Times New Roman" w:hAnsi="Times New Roman" w:cs="Times New Roman"/>
                <w:sz w:val="24"/>
                <w:szCs w:val="24"/>
              </w:rPr>
              <w:t xml:space="preserve">OR "muscle protein synth*" OR "fractional synthetic rate*" OR "protein turnover" OR "protein metabolism" OR </w:t>
            </w:r>
          </w:p>
          <w:p w14:paraId="0B4D5AF1" w14:textId="28CCCBD1" w:rsidR="00242597" w:rsidRPr="00EC4543" w:rsidRDefault="00003B38" w:rsidP="0024259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003B38">
              <w:rPr>
                <w:rFonts w:ascii="Times New Roman" w:hAnsi="Times New Roman" w:cs="Times New Roman"/>
                <w:sz w:val="24"/>
                <w:szCs w:val="24"/>
              </w:rPr>
              <w:t>"muscle protein fractional*" OR "protein kinetics")</w:t>
            </w:r>
          </w:p>
        </w:tc>
      </w:tr>
      <w:tr w:rsidR="00242597" w:rsidRPr="009148FB" w14:paraId="018ACFAE" w14:textId="77777777" w:rsidTr="000B14E3">
        <w:trPr>
          <w:trHeight w:val="2799"/>
        </w:trPr>
        <w:tc>
          <w:tcPr>
            <w:tcW w:w="436" w:type="pct"/>
            <w:shd w:val="clear" w:color="auto" w:fill="auto"/>
            <w:noWrap/>
            <w:vAlign w:val="center"/>
          </w:tcPr>
          <w:p w14:paraId="5AEF415F" w14:textId="77777777" w:rsidR="00242597" w:rsidRPr="009148FB" w:rsidRDefault="00242597" w:rsidP="002425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chrane Library</w:t>
            </w:r>
          </w:p>
        </w:tc>
        <w:tc>
          <w:tcPr>
            <w:tcW w:w="4564" w:type="pct"/>
            <w:shd w:val="clear" w:color="auto" w:fill="auto"/>
            <w:noWrap/>
          </w:tcPr>
          <w:p w14:paraId="283D1FCB" w14:textId="77777777" w:rsidR="00242597" w:rsidRPr="00EC4543" w:rsidRDefault="00242597" w:rsidP="0024259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B9C48B" w14:textId="77777777" w:rsidR="00003B38" w:rsidRDefault="00546B96" w:rsidP="00003B38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5151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3B38" w:rsidRPr="00003B38">
              <w:rPr>
                <w:rFonts w:ascii="Times New Roman" w:hAnsi="Times New Roman" w:cs="Times New Roman"/>
                <w:sz w:val="24"/>
                <w:szCs w:val="24"/>
              </w:rPr>
              <w:t xml:space="preserve">("hypokinesia" OR "hypoactivity" OR "muscle disuse" OR "disuse atrophy" OR "immobiliz*" OR "immobilis*" OR "bed rest" </w:t>
            </w:r>
          </w:p>
          <w:p w14:paraId="55B5CD34" w14:textId="77777777" w:rsidR="00003B38" w:rsidRDefault="00003B38" w:rsidP="00003B38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003B38">
              <w:rPr>
                <w:rFonts w:ascii="Times New Roman" w:hAnsi="Times New Roman" w:cs="Times New Roman"/>
                <w:sz w:val="24"/>
                <w:szCs w:val="24"/>
              </w:rPr>
              <w:t xml:space="preserve">OR "bedridden" OR "bedrest" OR "head-down tilt" OR "microgravity" OR "weightlessness") AND ("myofibrillar protein synthesis" </w:t>
            </w:r>
          </w:p>
          <w:p w14:paraId="3A8E3362" w14:textId="77777777" w:rsidR="00003B38" w:rsidRDefault="00003B38" w:rsidP="00003B38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003B38">
              <w:rPr>
                <w:rFonts w:ascii="Times New Roman" w:hAnsi="Times New Roman" w:cs="Times New Roman"/>
                <w:sz w:val="24"/>
                <w:szCs w:val="24"/>
              </w:rPr>
              <w:t xml:space="preserve">OR "muscle protein synth*" OR "fractional synthetic rate*" OR "protein turnover" OR "protein metabolism" OR </w:t>
            </w:r>
          </w:p>
          <w:p w14:paraId="1E42D9AD" w14:textId="7C561B3A" w:rsidR="00546B96" w:rsidRDefault="00003B38" w:rsidP="00003B38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003B38">
              <w:rPr>
                <w:rFonts w:ascii="Times New Roman" w:hAnsi="Times New Roman" w:cs="Times New Roman"/>
                <w:sz w:val="24"/>
                <w:szCs w:val="24"/>
              </w:rPr>
              <w:t>"muscle protein fractional*" OR "protein kinetics")</w:t>
            </w:r>
          </w:p>
          <w:p w14:paraId="27ABB6A6" w14:textId="39F630C5" w:rsidR="00242597" w:rsidRPr="00EC4543" w:rsidRDefault="00242597" w:rsidP="00546B96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597" w:rsidRPr="009148FB" w14:paraId="449000E0" w14:textId="77777777" w:rsidTr="00E71901">
        <w:trPr>
          <w:trHeight w:val="20"/>
        </w:trPr>
        <w:tc>
          <w:tcPr>
            <w:tcW w:w="436" w:type="pct"/>
            <w:shd w:val="clear" w:color="auto" w:fill="auto"/>
            <w:noWrap/>
            <w:vAlign w:val="center"/>
          </w:tcPr>
          <w:p w14:paraId="454E03BA" w14:textId="77777777" w:rsidR="00242597" w:rsidRPr="009148FB" w:rsidRDefault="00242597" w:rsidP="002425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Web of Science</w:t>
            </w:r>
          </w:p>
        </w:tc>
        <w:tc>
          <w:tcPr>
            <w:tcW w:w="4564" w:type="pct"/>
            <w:shd w:val="clear" w:color="auto" w:fill="auto"/>
            <w:noWrap/>
            <w:vAlign w:val="center"/>
          </w:tcPr>
          <w:p w14:paraId="3B3FDB1E" w14:textId="77777777" w:rsidR="00003B38" w:rsidRDefault="00003B38" w:rsidP="00003B38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003B38">
              <w:rPr>
                <w:rFonts w:ascii="Times New Roman" w:hAnsi="Times New Roman" w:cs="Times New Roman"/>
                <w:sz w:val="24"/>
                <w:szCs w:val="24"/>
              </w:rPr>
              <w:t xml:space="preserve">("hypokinesia" OR "hypoactivity" OR "muscle disuse" OR "disuse atrophy" OR "immobiliz*" OR "immobilis*" OR "bed rest" </w:t>
            </w:r>
          </w:p>
          <w:p w14:paraId="1BC5F394" w14:textId="77777777" w:rsidR="00003B38" w:rsidRDefault="00003B38" w:rsidP="00003B38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003B38">
              <w:rPr>
                <w:rFonts w:ascii="Times New Roman" w:hAnsi="Times New Roman" w:cs="Times New Roman"/>
                <w:sz w:val="24"/>
                <w:szCs w:val="24"/>
              </w:rPr>
              <w:t xml:space="preserve">OR "bedridden" OR "bedrest" OR "head-down tilt" OR "microgravity" OR "weightlessness") AND ("myofibrillar protein synthesis" </w:t>
            </w:r>
          </w:p>
          <w:p w14:paraId="141E3AE7" w14:textId="77777777" w:rsidR="00003B38" w:rsidRDefault="00003B38" w:rsidP="00003B38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003B38">
              <w:rPr>
                <w:rFonts w:ascii="Times New Roman" w:hAnsi="Times New Roman" w:cs="Times New Roman"/>
                <w:sz w:val="24"/>
                <w:szCs w:val="24"/>
              </w:rPr>
              <w:t xml:space="preserve">OR "muscle protein synth*" OR "fractional synthetic rate*" OR "protein turnover" OR "protein metabolism" OR </w:t>
            </w:r>
          </w:p>
          <w:p w14:paraId="34584C6A" w14:textId="66C663FE" w:rsidR="00003B38" w:rsidRPr="00EC4543" w:rsidRDefault="00003B38" w:rsidP="00003B38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003B38">
              <w:rPr>
                <w:rFonts w:ascii="Times New Roman" w:hAnsi="Times New Roman" w:cs="Times New Roman"/>
                <w:sz w:val="24"/>
                <w:szCs w:val="24"/>
              </w:rPr>
              <w:t>"muscle protein fractional*" OR "protein kinetics")</w:t>
            </w:r>
          </w:p>
          <w:p w14:paraId="5CF1D548" w14:textId="1EF27460" w:rsidR="00242597" w:rsidRPr="00EC4543" w:rsidRDefault="00242597" w:rsidP="00546B96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597" w:rsidRPr="009148FB" w14:paraId="0DAC516F" w14:textId="77777777" w:rsidTr="00E71901">
        <w:trPr>
          <w:trHeight w:val="20"/>
        </w:trPr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13D2F" w14:textId="77777777" w:rsidR="00242597" w:rsidRDefault="00242597" w:rsidP="002425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37E636B" w14:textId="5B8CDEEE" w:rsidR="00242597" w:rsidRPr="009148FB" w:rsidRDefault="00242597" w:rsidP="002425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45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757302" w14:textId="77777777" w:rsidR="00003B38" w:rsidRDefault="00003B38" w:rsidP="00003B38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003B38">
              <w:rPr>
                <w:rFonts w:ascii="Times New Roman" w:hAnsi="Times New Roman" w:cs="Times New Roman"/>
                <w:sz w:val="24"/>
                <w:szCs w:val="24"/>
              </w:rPr>
              <w:t xml:space="preserve">("hypokinesia" OR "hypoactivity" OR "muscle disuse" OR "disuse atrophy" OR "immobiliz*" OR "immobilis*" OR "bed rest" </w:t>
            </w:r>
          </w:p>
          <w:p w14:paraId="34C9B2BF" w14:textId="77777777" w:rsidR="00003B38" w:rsidRDefault="00003B38" w:rsidP="00003B38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003B38">
              <w:rPr>
                <w:rFonts w:ascii="Times New Roman" w:hAnsi="Times New Roman" w:cs="Times New Roman"/>
                <w:sz w:val="24"/>
                <w:szCs w:val="24"/>
              </w:rPr>
              <w:t xml:space="preserve">OR "bedridden" OR "bedrest" OR "head-down tilt" OR "microgravity" OR "weightlessness") AND ("myofibrillar protein synthesis" </w:t>
            </w:r>
          </w:p>
          <w:p w14:paraId="38DB2ADF" w14:textId="77777777" w:rsidR="00003B38" w:rsidRDefault="00003B38" w:rsidP="00003B38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003B38">
              <w:rPr>
                <w:rFonts w:ascii="Times New Roman" w:hAnsi="Times New Roman" w:cs="Times New Roman"/>
                <w:sz w:val="24"/>
                <w:szCs w:val="24"/>
              </w:rPr>
              <w:t xml:space="preserve">OR "muscle protein synth*" OR "fractional synthetic rate*" OR "protein turnover" OR "protein metabolism" OR </w:t>
            </w:r>
          </w:p>
          <w:p w14:paraId="02B8FC1B" w14:textId="4B08780D" w:rsidR="00242597" w:rsidRPr="00EC4543" w:rsidRDefault="00003B38" w:rsidP="00003B38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003B38">
              <w:rPr>
                <w:rFonts w:ascii="Times New Roman" w:hAnsi="Times New Roman" w:cs="Times New Roman"/>
                <w:sz w:val="24"/>
                <w:szCs w:val="24"/>
              </w:rPr>
              <w:t>"muscle protein fractional*" OR "protein kinetics")</w:t>
            </w:r>
          </w:p>
        </w:tc>
      </w:tr>
    </w:tbl>
    <w:p w14:paraId="2A0C6643" w14:textId="77777777" w:rsidR="00E600B9" w:rsidRDefault="00E600B9" w:rsidP="00CD3436"/>
    <w:sectPr w:rsidR="00E600B9" w:rsidSect="00C2495A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ED5"/>
    <w:rsid w:val="00003B38"/>
    <w:rsid w:val="000067BC"/>
    <w:rsid w:val="00075841"/>
    <w:rsid w:val="00200C33"/>
    <w:rsid w:val="00242597"/>
    <w:rsid w:val="002817DF"/>
    <w:rsid w:val="0036087C"/>
    <w:rsid w:val="003C2535"/>
    <w:rsid w:val="004F5BE7"/>
    <w:rsid w:val="00515176"/>
    <w:rsid w:val="00546B96"/>
    <w:rsid w:val="00644EEA"/>
    <w:rsid w:val="006564CF"/>
    <w:rsid w:val="006B7DB2"/>
    <w:rsid w:val="006C698B"/>
    <w:rsid w:val="006C7BEB"/>
    <w:rsid w:val="00856947"/>
    <w:rsid w:val="00861777"/>
    <w:rsid w:val="00892341"/>
    <w:rsid w:val="008A4E54"/>
    <w:rsid w:val="008B0AD6"/>
    <w:rsid w:val="00904B28"/>
    <w:rsid w:val="00947B0C"/>
    <w:rsid w:val="00965233"/>
    <w:rsid w:val="0099656B"/>
    <w:rsid w:val="009D6F62"/>
    <w:rsid w:val="00AD0C2A"/>
    <w:rsid w:val="00B063CE"/>
    <w:rsid w:val="00BC480D"/>
    <w:rsid w:val="00C11B29"/>
    <w:rsid w:val="00C2495A"/>
    <w:rsid w:val="00C306B2"/>
    <w:rsid w:val="00C56D79"/>
    <w:rsid w:val="00C822A8"/>
    <w:rsid w:val="00CD3436"/>
    <w:rsid w:val="00D3036B"/>
    <w:rsid w:val="00D60E76"/>
    <w:rsid w:val="00E600B9"/>
    <w:rsid w:val="00E71901"/>
    <w:rsid w:val="00EA4445"/>
    <w:rsid w:val="00EC4543"/>
    <w:rsid w:val="00EF1252"/>
    <w:rsid w:val="00F07ED5"/>
    <w:rsid w:val="00FB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BD958"/>
  <w15:chartTrackingRefBased/>
  <w15:docId w15:val="{4E8AF563-5F0C-4565-8916-3D24396EE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E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16</cp:revision>
  <dcterms:created xsi:type="dcterms:W3CDTF">2023-12-03T14:09:00Z</dcterms:created>
  <dcterms:modified xsi:type="dcterms:W3CDTF">2024-06-26T15:11:00Z</dcterms:modified>
</cp:coreProperties>
</file>